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EBE88" w14:textId="77777777" w:rsidR="00EC2F9F" w:rsidRPr="001C5A58" w:rsidRDefault="00EC2F9F" w:rsidP="00EC2F9F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S7</w:t>
      </w:r>
      <w:r w:rsidRPr="00B144C3">
        <w:rPr>
          <w:rFonts w:cs="Times New Roman"/>
          <w:b/>
          <w:sz w:val="24"/>
          <w:szCs w:val="24"/>
          <w:lang w:val="en-US"/>
        </w:rPr>
        <w:t>:</w:t>
      </w:r>
      <w:r>
        <w:rPr>
          <w:rFonts w:cs="Times New Roman"/>
          <w:b/>
          <w:sz w:val="24"/>
          <w:szCs w:val="24"/>
          <w:lang w:val="en-US"/>
        </w:rPr>
        <w:t xml:space="preserve"> </w:t>
      </w:r>
      <w:r w:rsidRPr="00184CCD">
        <w:rPr>
          <w:rFonts w:cs="Times New Roman"/>
          <w:sz w:val="24"/>
          <w:szCs w:val="24"/>
          <w:lang w:val="en-US"/>
        </w:rPr>
        <w:t xml:space="preserve">Phenotypes of different </w:t>
      </w:r>
      <w:r w:rsidRPr="00184CCD">
        <w:rPr>
          <w:rFonts w:cs="Times New Roman"/>
          <w:i/>
          <w:sz w:val="24"/>
          <w:szCs w:val="24"/>
          <w:lang w:val="en-US"/>
        </w:rPr>
        <w:t>Cardinium</w:t>
      </w:r>
      <w:r w:rsidRPr="00184CCD">
        <w:rPr>
          <w:rFonts w:cs="Times New Roman"/>
          <w:sz w:val="24"/>
          <w:szCs w:val="24"/>
          <w:lang w:val="en-US"/>
        </w:rPr>
        <w:t xml:space="preserve"> </w:t>
      </w:r>
      <w:r w:rsidRPr="00184CCD">
        <w:rPr>
          <w:rFonts w:cs="Times New Roman"/>
          <w:i/>
          <w:sz w:val="24"/>
          <w:szCs w:val="24"/>
          <w:lang w:val="en-US"/>
        </w:rPr>
        <w:t>hertigii</w:t>
      </w:r>
      <w:r w:rsidRPr="00184CCD">
        <w:rPr>
          <w:rFonts w:cs="Times New Roman"/>
          <w:sz w:val="24"/>
          <w:szCs w:val="24"/>
          <w:lang w:val="en-US"/>
        </w:rPr>
        <w:t xml:space="preserve"> strains, their </w:t>
      </w:r>
      <w:r w:rsidRPr="00184CCD">
        <w:rPr>
          <w:rFonts w:cs="Times New Roman"/>
          <w:i/>
          <w:sz w:val="24"/>
          <w:szCs w:val="24"/>
          <w:lang w:val="en-US"/>
        </w:rPr>
        <w:t>Encarsia</w:t>
      </w:r>
      <w:r w:rsidRPr="00184CCD">
        <w:rPr>
          <w:rFonts w:cs="Times New Roman"/>
          <w:sz w:val="24"/>
          <w:szCs w:val="24"/>
          <w:lang w:val="en-US"/>
        </w:rPr>
        <w:t xml:space="preserve"> wasp hosts, and presence of selected genes detected by PCR.</w:t>
      </w:r>
      <w:r>
        <w:rPr>
          <w:rFonts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2671"/>
        <w:gridCol w:w="2525"/>
        <w:gridCol w:w="1461"/>
        <w:gridCol w:w="1933"/>
        <w:gridCol w:w="2072"/>
      </w:tblGrid>
      <w:tr w:rsidR="00EC2F9F" w:rsidRPr="001F1BC0" w14:paraId="761B6486" w14:textId="77777777" w:rsidTr="000B512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A0479D" w14:textId="77777777" w:rsidR="00EC2F9F" w:rsidRPr="007F0EF9" w:rsidRDefault="00EC2F9F" w:rsidP="000B512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71" w:type="dxa"/>
            <w:tcBorders>
              <w:bottom w:val="single" w:sz="4" w:space="0" w:color="auto"/>
            </w:tcBorders>
            <w:vAlign w:val="center"/>
          </w:tcPr>
          <w:p w14:paraId="25E83491" w14:textId="77777777" w:rsidR="00EC2F9F" w:rsidRPr="001C5A58" w:rsidRDefault="00EC2F9F" w:rsidP="000B512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5835730B" w14:textId="77777777" w:rsidR="00EC2F9F" w:rsidRPr="00175E62" w:rsidRDefault="00EC2F9F" w:rsidP="000B512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  <w:lang w:val="en-US"/>
              </w:rPr>
              <w:t>c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Ein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8B5B12" w14:textId="77777777" w:rsidR="00EC2F9F" w:rsidRPr="00175E62" w:rsidRDefault="00EC2F9F" w:rsidP="000B512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  <w:lang w:val="en-US"/>
              </w:rPr>
              <w:t>c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Eper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316E80" w14:textId="77777777" w:rsidR="00EC2F9F" w:rsidRPr="00175E62" w:rsidRDefault="00EC2F9F" w:rsidP="000B512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  <w:lang w:val="en-US"/>
              </w:rPr>
              <w:t>c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Ehis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68D760" w14:textId="77777777" w:rsidR="00EC2F9F" w:rsidRPr="00175E62" w:rsidRDefault="00EC2F9F" w:rsidP="000B512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  <w:lang w:val="en-US"/>
              </w:rPr>
              <w:t>c</w:t>
            </w:r>
            <w:r w:rsidRPr="00304BFC">
              <w:rPr>
                <w:rFonts w:cs="Times New Roman"/>
                <w:b/>
                <w:sz w:val="20"/>
                <w:szCs w:val="20"/>
                <w:lang w:val="en-US"/>
              </w:rPr>
              <w:t>Eina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EC2F9F" w:rsidRPr="001F1BC0" w14:paraId="109E9D2E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C630A" w14:textId="77777777" w:rsidR="00EC2F9F" w:rsidRPr="001C5A58" w:rsidRDefault="00EC2F9F" w:rsidP="000B512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C5A58">
              <w:rPr>
                <w:rFonts w:cs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041EF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E5CB9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F1BC0">
              <w:rPr>
                <w:rFonts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7D216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F1BC0">
              <w:rPr>
                <w:rFonts w:cs="Times New Roman"/>
                <w:sz w:val="20"/>
                <w:szCs w:val="20"/>
                <w:lang w:val="en-US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38EA1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F1BC0">
              <w:rPr>
                <w:rFonts w:cs="Times New Roman"/>
                <w:sz w:val="20"/>
                <w:szCs w:val="20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37AE7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F1BC0">
              <w:rPr>
                <w:rFonts w:cs="Times New Roman"/>
                <w:sz w:val="20"/>
                <w:szCs w:val="20"/>
              </w:rPr>
              <w:t>no phenotype observed</w:t>
            </w:r>
          </w:p>
        </w:tc>
      </w:tr>
      <w:tr w:rsidR="00EC2F9F" w:rsidRPr="001F1BC0" w14:paraId="34CD8F05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09619" w14:textId="77777777" w:rsidR="00EC2F9F" w:rsidRPr="001C5A58" w:rsidRDefault="00EC2F9F" w:rsidP="000B512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1BC0">
              <w:rPr>
                <w:rFonts w:cs="Times New Roman"/>
                <w:b/>
                <w:i/>
                <w:sz w:val="20"/>
                <w:szCs w:val="20"/>
              </w:rPr>
              <w:t>Encarsia</w:t>
            </w:r>
            <w:r w:rsidRPr="001F1BC0">
              <w:rPr>
                <w:rFonts w:cs="Times New Roman"/>
                <w:b/>
                <w:sz w:val="20"/>
                <w:szCs w:val="20"/>
              </w:rPr>
              <w:t xml:space="preserve"> wasp host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B1340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E53BE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F1BC0">
              <w:rPr>
                <w:rFonts w:cs="Times New Roman"/>
                <w:i/>
                <w:sz w:val="20"/>
                <w:szCs w:val="20"/>
                <w:lang w:val="en-US"/>
              </w:rPr>
              <w:t>E. inar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F8386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F1BC0">
              <w:rPr>
                <w:rFonts w:cs="Times New Roman"/>
                <w:i/>
                <w:sz w:val="20"/>
                <w:szCs w:val="20"/>
                <w:lang w:val="en-US"/>
              </w:rPr>
              <w:t>E. pergandiel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5B445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1BC0">
              <w:rPr>
                <w:rFonts w:cs="Times New Roman"/>
                <w:i/>
                <w:sz w:val="20"/>
                <w:szCs w:val="20"/>
                <w:lang w:val="en-US"/>
              </w:rPr>
              <w:t xml:space="preserve">E. </w:t>
            </w:r>
            <w:r w:rsidRPr="001F1BC0">
              <w:rPr>
                <w:rFonts w:cs="Times New Roman"/>
                <w:i/>
                <w:sz w:val="20"/>
                <w:szCs w:val="20"/>
              </w:rPr>
              <w:t>hispi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1C05E" w14:textId="77777777" w:rsidR="00EC2F9F" w:rsidRPr="00B42804" w:rsidRDefault="00EC2F9F" w:rsidP="000B51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1BC0">
              <w:rPr>
                <w:rFonts w:cs="Times New Roman"/>
                <w:i/>
                <w:sz w:val="20"/>
                <w:szCs w:val="20"/>
              </w:rPr>
              <w:t>E. inaron</w:t>
            </w:r>
          </w:p>
        </w:tc>
      </w:tr>
      <w:tr w:rsidR="00EC2F9F" w:rsidRPr="001F1BC0" w14:paraId="28AD79FF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4877C" w14:textId="77777777" w:rsidR="00EC2F9F" w:rsidRPr="00175E62" w:rsidRDefault="00EC2F9F" w:rsidP="000B512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llection locality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E83A0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C7A53" w14:textId="77777777" w:rsidR="00EC2F9F" w:rsidRPr="00175E62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mpania, 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D9CE4" w14:textId="77777777" w:rsidR="00EC2F9F" w:rsidRPr="00175E62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8AF65" w14:textId="77777777" w:rsidR="00EC2F9F" w:rsidRPr="00175E62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an Diego, CA, U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D83FD" w14:textId="77777777" w:rsidR="00EC2F9F" w:rsidRPr="00175E62" w:rsidRDefault="00EC2F9F" w:rsidP="000B512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ucson, AZ, USA</w:t>
            </w:r>
          </w:p>
        </w:tc>
      </w:tr>
      <w:tr w:rsidR="00EC2F9F" w:rsidRPr="00013FC3" w14:paraId="13B28C18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DF37F" w14:textId="77777777" w:rsidR="00EC2F9F" w:rsidRPr="001C5A58" w:rsidRDefault="00EC2F9F" w:rsidP="000B512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30A07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4A5E8" w14:textId="77777777" w:rsidR="00EC2F9F" w:rsidRPr="001F1BC0" w:rsidRDefault="00EC2F9F" w:rsidP="000B512D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7652" w14:textId="15AEF666" w:rsidR="00EC2F9F" w:rsidRPr="009B17FF" w:rsidRDefault="000B21EA" w:rsidP="000B512D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 w:rsidR="00EC2F9F">
              <w:rPr>
                <w:rFonts w:cs="Times New Roman"/>
                <w:sz w:val="20"/>
                <w:szCs w:val="20"/>
              </w:rPr>
              <w:instrText xml:space="preserve"> ADDIN EN.CITE &lt;EndNote&gt;&lt;Cite&gt;&lt;Author&gt;Zchori-Fein&lt;/Author&gt;&lt;Year&gt;2001&lt;/Year&gt;&lt;RecNum&gt;294&lt;/RecNum&gt;&lt;record&gt;&lt;rec-number&gt;294&lt;/rec-number&gt;&lt;foreign-keys&gt;&lt;key app="EN" db-id="z9vz0pdzrdaez9e52sex0afn520z2svvtar0"&gt;294&lt;/key&gt;&lt;/foreign-keys&gt;&lt;ref-type name="Journal Article"&gt;17&lt;/ref-type&gt;&lt;contributors&gt;&lt;authors&gt;&lt;author&gt;Zchori-Fein, E.&lt;/author&gt;&lt;author&gt;Gottlieb, Y.&lt;/author&gt;&lt;author&gt;Kelly, S. E.&lt;/author&gt;&lt;author&gt;Brown, J. K.&lt;/author&gt;&lt;author&gt;Wilson, J. M.&lt;/author&gt;&lt;author&gt;Karr, T. L.&lt;/author&gt;&lt;author&gt;Hunter, M. S.&lt;/author&gt;&lt;/authors&gt;&lt;/contributors&gt;&lt;auth-address&gt;Department of Plant Sciences, 303 Forbes Building, University of Arizona, Tucson, AZ 85721, USA.&lt;/auth-address&gt;&lt;titles&gt;&lt;title&gt;A newly discovered bacterium associated with parthenogenesis and a change in host selection behavior in parasitoid wasps&lt;/title&gt;&lt;secondary-title&gt;Proc Natl Acad Sci U S A&lt;/secondary-title&gt;&lt;/titles&gt;&lt;periodical&gt;&lt;full-title&gt;Proc Natl Acad Sci U S A&lt;/full-title&gt;&lt;/periodical&gt;&lt;pages&gt;12555-60&lt;/pages&gt;&lt;volume&gt;98&lt;/volume&gt;&lt;number&gt;22&lt;/number&gt;&lt;edition&gt;2001/10/11&lt;/edition&gt;&lt;keywords&gt;&lt;keyword&gt;Animals&lt;/keyword&gt;&lt;keyword&gt;Base Sequence&lt;/keyword&gt;&lt;keyword&gt;Female&lt;/keyword&gt;&lt;keyword&gt;Microscopy, Electron&lt;/keyword&gt;&lt;keyword&gt;Molecular Sequence Data&lt;/keyword&gt;&lt;keyword&gt;Ovary/ultrastructure&lt;/keyword&gt;&lt;keyword&gt;Oviposition&lt;/keyword&gt;&lt;keyword&gt;Phylogeny&lt;/keyword&gt;&lt;keyword&gt;Polymerase Chain Reaction&lt;/keyword&gt;&lt;keyword&gt;Wasps/*microbiology&lt;/keyword&gt;&lt;keyword&gt;Wolbachia/*classification/genetics/physiology&lt;/keyword&gt;&lt;/keywords&gt;&lt;dates&gt;&lt;year&gt;2001&lt;/year&gt;&lt;pub-dates&gt;&lt;date&gt;Oct 23&lt;/date&gt;&lt;/pub-dates&gt;&lt;/dates&gt;&lt;isbn&gt;0027-8424 (Print)&amp;#xD;0027-8424 (Linking)&lt;/isbn&gt;&lt;accession-num&gt;11592990&lt;/accession-num&gt;&lt;urls&gt;&lt;related-urls&gt;&lt;url&gt;http://www.ncbi.nlm.nih.gov/entrez/query.fcgi?cmd=Retrieve&amp;amp;db=PubMed&amp;amp;dopt=Citation&amp;amp;list_uids=11592990&lt;/url&gt;&lt;/related-urls&gt;&lt;/urls&gt;&lt;custom2&gt;60092&lt;/custom2&gt;&lt;electronic-resource-num&gt;10.1073/pnas.221467498&amp;#xD;221467498 [pii]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740CAA">
              <w:rPr>
                <w:rFonts w:cs="Times New Roman"/>
                <w:noProof/>
                <w:sz w:val="20"/>
                <w:szCs w:val="20"/>
              </w:rPr>
              <w:t>[1</w:t>
            </w:r>
            <w:r w:rsidR="00EC2F9F"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0F4BE" w14:textId="56F8ED5B" w:rsidR="00EC2F9F" w:rsidRPr="009B17FF" w:rsidRDefault="000B21EA" w:rsidP="000B512D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Y2hvcmktRmVpbjwvQXV0aG9yPjxZZWFyPjIwMDQ8L1ll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</w:fldData>
              </w:fldChar>
            </w:r>
            <w:r w:rsidR="00EC2F9F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Y2hvcmktRmVpbjwvQXV0aG9yPjxZZWFyPjIwMDQ8L1ll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</w:fldData>
              </w:fldChar>
            </w:r>
            <w:r w:rsidR="00EC2F9F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740CAA">
              <w:rPr>
                <w:rFonts w:cs="Times New Roman"/>
                <w:noProof/>
                <w:sz w:val="20"/>
                <w:szCs w:val="20"/>
              </w:rPr>
              <w:t>[2</w:t>
            </w:r>
            <w:r w:rsidR="00EC2F9F"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9E568" w14:textId="44DDF305" w:rsidR="00EC2F9F" w:rsidRPr="009B17FF" w:rsidRDefault="000B21EA" w:rsidP="000B512D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Gl0ZTwvQXV0aG9yPjxZZWFyPjIwMDk8L1llYXI+PFJl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</w:fldData>
              </w:fldChar>
            </w:r>
            <w:r w:rsidR="00EC2F9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Gl0ZTwvQXV0aG9yPjxZZWFyPjIwMDk8L1llYXI+PFJl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</w:fldData>
              </w:fldChar>
            </w:r>
            <w:r w:rsidR="00EC2F9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="00740CAA">
              <w:rPr>
                <w:rFonts w:cs="Times New Roman"/>
                <w:noProof/>
                <w:sz w:val="20"/>
                <w:szCs w:val="20"/>
                <w:lang w:val="en-US"/>
              </w:rPr>
              <w:t>[3</w:t>
            </w:r>
            <w:r w:rsidR="00EC2F9F">
              <w:rPr>
                <w:rFonts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C2F9F" w:rsidRPr="00013FC3" w14:paraId="06E15686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528DE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F0EF9">
              <w:rPr>
                <w:rFonts w:cs="Times New Roman"/>
                <w:b/>
                <w:i/>
                <w:sz w:val="20"/>
                <w:szCs w:val="20"/>
                <w:lang w:val="en-US"/>
              </w:rPr>
              <w:t>Cardinium</w:t>
            </w:r>
            <w:r w:rsidRPr="007F0EF9">
              <w:rPr>
                <w:rFonts w:cs="Times New Roman"/>
                <w:b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DB6AD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11687">
              <w:rPr>
                <w:rFonts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5BF27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2E667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DCFD7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B3D74" w14:textId="77777777" w:rsidR="00EC2F9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C2F9F" w:rsidRPr="00013FC3" w14:paraId="12458CD7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0FBD2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11687">
              <w:rPr>
                <w:rFonts w:cs="Times New Roman"/>
                <w:sz w:val="20"/>
                <w:szCs w:val="20"/>
                <w:lang w:val="en-US"/>
              </w:rPr>
              <w:t>CAHE_0458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9500D" w14:textId="77777777" w:rsidR="00EC2F9F" w:rsidRPr="00E42192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FP-like gene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0D55F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65E67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05470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3F6F3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</w:tr>
      <w:tr w:rsidR="00EC2F9F" w:rsidRPr="00013FC3" w14:paraId="5C904F98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8CF4D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11687">
              <w:rPr>
                <w:rFonts w:cs="Times New Roman"/>
                <w:sz w:val="20"/>
                <w:szCs w:val="20"/>
                <w:lang w:val="en-US"/>
              </w:rPr>
              <w:t>CAHE_0760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5837B" w14:textId="77777777" w:rsidR="00EC2F9F" w:rsidRPr="00E42192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FP-like gene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1DC99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8CE65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2D96C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BF12F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</w:tr>
      <w:tr w:rsidR="00EC2F9F" w:rsidRPr="00013FC3" w14:paraId="1EC46745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A6AEA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11687">
              <w:rPr>
                <w:rFonts w:cs="Times New Roman"/>
                <w:sz w:val="20"/>
                <w:szCs w:val="20"/>
                <w:lang w:val="en-US"/>
              </w:rPr>
              <w:t>CAHE_0763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44DAD" w14:textId="77777777" w:rsidR="00EC2F9F" w:rsidRPr="00E42192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FP-like gene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4C84D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525E4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B4F4D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E3502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</w:tr>
      <w:tr w:rsidR="00EC2F9F" w:rsidRPr="00013FC3" w14:paraId="57E76ED9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A77DD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11687">
              <w:rPr>
                <w:rFonts w:cs="Times New Roman"/>
                <w:sz w:val="20"/>
                <w:szCs w:val="20"/>
                <w:lang w:val="en-US"/>
              </w:rPr>
              <w:t>CAHE_0564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54328" w14:textId="77777777" w:rsidR="00EC2F9F" w:rsidRPr="00E42192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ioA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E48B1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7B578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9B083" w14:textId="77777777" w:rsidR="00EC2F9F" w:rsidRPr="00E42192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42192">
              <w:rPr>
                <w:rFonts w:cs="Times New Roman"/>
                <w:sz w:val="20"/>
                <w:szCs w:val="20"/>
                <w:lang w:val="en-US"/>
              </w:rPr>
              <w:t>not detec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54511" w14:textId="77777777" w:rsidR="00EC2F9F" w:rsidRPr="00E42192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42192">
              <w:rPr>
                <w:rFonts w:cs="Times New Roman"/>
                <w:sz w:val="20"/>
                <w:szCs w:val="20"/>
                <w:lang w:val="en-US"/>
              </w:rPr>
              <w:t>not detectable</w:t>
            </w:r>
          </w:p>
        </w:tc>
      </w:tr>
      <w:tr w:rsidR="00EC2F9F" w:rsidRPr="00013FC3" w14:paraId="2DFD6BFD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45438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11687">
              <w:rPr>
                <w:rFonts w:cs="Times New Roman"/>
                <w:sz w:val="20"/>
                <w:szCs w:val="20"/>
                <w:lang w:val="en-US"/>
              </w:rPr>
              <w:t>CAHE_0677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FDCEF" w14:textId="77777777" w:rsidR="00EC2F9F" w:rsidRPr="00E42192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EAD box RNA helicase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B8894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361BD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996E8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F16DF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</w:tr>
      <w:tr w:rsidR="00EC2F9F" w:rsidRPr="00013FC3" w14:paraId="00C4540F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48FDD" w14:textId="77777777" w:rsidR="00EC2F9F" w:rsidRPr="001F1BC0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11687">
              <w:rPr>
                <w:rFonts w:cs="Times New Roman"/>
                <w:sz w:val="20"/>
                <w:szCs w:val="20"/>
                <w:lang w:val="en-US"/>
              </w:rPr>
              <w:t>CAHE_0604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01204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11687">
              <w:rPr>
                <w:rFonts w:cs="Times New Roman"/>
                <w:sz w:val="20"/>
                <w:szCs w:val="20"/>
                <w:lang w:val="en-US"/>
              </w:rPr>
              <w:t>protein of unknown function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FD953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13600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14064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0247A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</w:tr>
      <w:tr w:rsidR="00EC2F9F" w:rsidRPr="00013FC3" w14:paraId="54C51554" w14:textId="77777777" w:rsidTr="000B51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980F8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11687">
              <w:rPr>
                <w:rFonts w:cs="Times New Roman"/>
                <w:sz w:val="20"/>
                <w:szCs w:val="20"/>
                <w:lang w:val="en-US"/>
              </w:rPr>
              <w:t>CAHE_0028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56270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11687">
              <w:rPr>
                <w:rFonts w:cs="Times New Roman"/>
                <w:sz w:val="20"/>
                <w:szCs w:val="20"/>
                <w:lang w:val="en-US"/>
              </w:rPr>
              <w:t>Ubiquitin specific protease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E5ECE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7ED96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26AC8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76BF3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sent</w:t>
            </w:r>
          </w:p>
        </w:tc>
      </w:tr>
      <w:tr w:rsidR="00EC2F9F" w:rsidRPr="00013FC3" w14:paraId="7BF470E7" w14:textId="77777777" w:rsidTr="000B512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D01F5E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14:paraId="7650298B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nil"/>
            </w:tcBorders>
            <w:vAlign w:val="center"/>
          </w:tcPr>
          <w:p w14:paraId="7C56B5E0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8C404C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08B6912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4A99A0" w14:textId="77777777" w:rsidR="00EC2F9F" w:rsidRPr="009B17FF" w:rsidRDefault="00EC2F9F" w:rsidP="000B512D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6B9C4FB1" w14:textId="77777777" w:rsidR="00EC2F9F" w:rsidRDefault="00EC2F9F" w:rsidP="00EC2F9F">
      <w:pPr>
        <w:rPr>
          <w:rFonts w:cs="Times New Roman"/>
          <w:sz w:val="24"/>
          <w:szCs w:val="24"/>
          <w:lang w:val="en-US"/>
        </w:rPr>
      </w:pPr>
    </w:p>
    <w:p w14:paraId="66AA2A37" w14:textId="77777777" w:rsidR="00EA1B62" w:rsidRPr="00BB4592" w:rsidRDefault="00BB4592">
      <w:pPr>
        <w:rPr>
          <w:b/>
          <w:sz w:val="32"/>
        </w:rPr>
      </w:pPr>
      <w:r w:rsidRPr="00BB4592">
        <w:rPr>
          <w:b/>
          <w:sz w:val="32"/>
        </w:rPr>
        <w:t>References</w:t>
      </w:r>
    </w:p>
    <w:p w14:paraId="292275FF" w14:textId="31268B4E" w:rsidR="00BB4592" w:rsidRPr="00364DA4" w:rsidRDefault="00740CAA" w:rsidP="00BB4592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>
        <w:rPr>
          <w:rFonts w:eastAsia="Times New Roman" w:cs="Times New Roman"/>
          <w:noProof/>
          <w:sz w:val="24"/>
          <w:szCs w:val="24"/>
          <w:lang w:val="en-US"/>
        </w:rPr>
        <w:t>1</w:t>
      </w:r>
      <w:r w:rsidR="00BB4592" w:rsidRPr="00364DA4">
        <w:rPr>
          <w:rFonts w:eastAsia="Times New Roman" w:cs="Times New Roman"/>
          <w:noProof/>
          <w:sz w:val="24"/>
          <w:szCs w:val="24"/>
          <w:lang w:val="en-US"/>
        </w:rPr>
        <w:t>. Deshaies RJ, Joazeiro CA (2009) RING domain E3 ubiquitin ligases. Annu Rev Biochem 78: 399-434.</w:t>
      </w:r>
    </w:p>
    <w:p w14:paraId="2A156E56" w14:textId="57A3DD4C" w:rsidR="00BB4592" w:rsidRPr="00364DA4" w:rsidRDefault="00740CAA" w:rsidP="00BB4592">
      <w:pPr>
        <w:spacing w:after="0"/>
        <w:ind w:left="720" w:hanging="720"/>
        <w:rPr>
          <w:rFonts w:eastAsia="Times New Roman" w:cs="Times New Roman"/>
          <w:noProof/>
          <w:sz w:val="24"/>
          <w:szCs w:val="24"/>
        </w:rPr>
      </w:pPr>
      <w:r>
        <w:rPr>
          <w:rFonts w:eastAsia="Times New Roman" w:cs="Times New Roman"/>
          <w:noProof/>
          <w:sz w:val="24"/>
          <w:szCs w:val="24"/>
          <w:lang w:val="en-US"/>
        </w:rPr>
        <w:t>2</w:t>
      </w:r>
      <w:r w:rsidR="00BB4592" w:rsidRPr="00364DA4">
        <w:rPr>
          <w:rFonts w:eastAsia="Times New Roman" w:cs="Times New Roman"/>
          <w:noProof/>
          <w:sz w:val="24"/>
          <w:szCs w:val="24"/>
          <w:lang w:val="en-US"/>
        </w:rPr>
        <w:t xml:space="preserve">. Katoh K, Toh H (2008) Recent developments in the MAFFT multiple sequence alignment program. </w:t>
      </w:r>
      <w:r w:rsidR="00BB4592" w:rsidRPr="00364DA4">
        <w:rPr>
          <w:rFonts w:eastAsia="Times New Roman" w:cs="Times New Roman"/>
          <w:noProof/>
          <w:sz w:val="24"/>
          <w:szCs w:val="24"/>
        </w:rPr>
        <w:t>Brief Bioinform 9: 286-298.</w:t>
      </w:r>
    </w:p>
    <w:p w14:paraId="1336A3A6" w14:textId="38028481" w:rsidR="00BB4592" w:rsidRPr="00364DA4" w:rsidRDefault="00740CAA" w:rsidP="00BB4592">
      <w:pPr>
        <w:spacing w:after="0"/>
        <w:ind w:left="720" w:hanging="720"/>
        <w:rPr>
          <w:rFonts w:eastAsia="Times New Roman" w:cs="Times New Roman"/>
          <w:noProof/>
          <w:sz w:val="24"/>
          <w:szCs w:val="24"/>
          <w:lang w:val="en-US"/>
        </w:rPr>
      </w:pPr>
      <w:r>
        <w:rPr>
          <w:rFonts w:eastAsia="Times New Roman" w:cs="Times New Roman"/>
          <w:noProof/>
          <w:sz w:val="24"/>
          <w:szCs w:val="24"/>
        </w:rPr>
        <w:t>3</w:t>
      </w:r>
      <w:bookmarkStart w:id="0" w:name="_GoBack"/>
      <w:bookmarkEnd w:id="0"/>
      <w:r w:rsidR="00BB4592" w:rsidRPr="00364DA4">
        <w:rPr>
          <w:rFonts w:eastAsia="Times New Roman" w:cs="Times New Roman"/>
          <w:noProof/>
          <w:sz w:val="24"/>
          <w:szCs w:val="24"/>
        </w:rPr>
        <w:t xml:space="preserve">. Hu M, Li P, Li M, Li W, Yao T, et al. </w:t>
      </w:r>
      <w:r w:rsidR="00BB4592" w:rsidRPr="00364DA4">
        <w:rPr>
          <w:rFonts w:eastAsia="Times New Roman" w:cs="Times New Roman"/>
          <w:noProof/>
          <w:sz w:val="24"/>
          <w:szCs w:val="24"/>
          <w:lang w:val="en-US"/>
        </w:rPr>
        <w:t>(2002) Crystal Structure of a UBP-Family Deubiquitinating Enzyme in Isolation and in Complex with Ubiquitin Aldehyde. Cell 111: 1041-1054.</w:t>
      </w:r>
    </w:p>
    <w:p w14:paraId="3230D8F1" w14:textId="77777777" w:rsidR="00BB4592" w:rsidRPr="00BB4592" w:rsidRDefault="00BB4592">
      <w:pPr>
        <w:rPr>
          <w:b/>
          <w:sz w:val="28"/>
        </w:rPr>
      </w:pPr>
    </w:p>
    <w:sectPr w:rsidR="00BB4592" w:rsidRPr="00BB4592" w:rsidSect="00EC2F9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C2F9F"/>
    <w:rsid w:val="000B21EA"/>
    <w:rsid w:val="00740CAA"/>
    <w:rsid w:val="00754515"/>
    <w:rsid w:val="00BB4592"/>
    <w:rsid w:val="00EA1B62"/>
    <w:rsid w:val="00EC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0D99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F9F"/>
    <w:rPr>
      <w:rFonts w:ascii="Times New Roman" w:eastAsiaTheme="minorEastAsia" w:hAnsi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F9F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2</Words>
  <Characters>2808</Characters>
  <Application>Microsoft Macintosh Word</Application>
  <DocSecurity>0</DocSecurity>
  <Lines>23</Lines>
  <Paragraphs>6</Paragraphs>
  <ScaleCrop>false</ScaleCrop>
  <Company>Universitaet Wien</Company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zt2</dc:creator>
  <cp:keywords/>
  <dc:description/>
  <cp:lastModifiedBy>Sarah Ciston</cp:lastModifiedBy>
  <cp:revision>5</cp:revision>
  <dcterms:created xsi:type="dcterms:W3CDTF">2012-05-31T07:11:00Z</dcterms:created>
  <dcterms:modified xsi:type="dcterms:W3CDTF">2012-09-24T22:55:00Z</dcterms:modified>
</cp:coreProperties>
</file>